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6B92D" w14:textId="77777777" w:rsidR="00380D59" w:rsidRPr="000F0DA9" w:rsidRDefault="00380D59" w:rsidP="00380D59">
      <w:pPr>
        <w:pStyle w:val="Heading2"/>
        <w:rPr>
          <w:b w:val="0"/>
        </w:rPr>
      </w:pPr>
      <w:r>
        <w:t xml:space="preserve">S5 </w:t>
      </w:r>
      <w:r w:rsidRPr="002F446D">
        <w:t xml:space="preserve">Table. </w:t>
      </w:r>
      <w:r w:rsidRPr="000F0DA9">
        <w:rPr>
          <w:b w:val="0"/>
        </w:rPr>
        <w:t xml:space="preserve">Odds ratio (OR) and incidence rate ratio (IRR) estimate from mixed-effects zero-inflated negative binomial analysis of covariates of </w:t>
      </w:r>
      <w:r w:rsidRPr="001434C9">
        <w:rPr>
          <w:b w:val="0"/>
          <w:i/>
        </w:rPr>
        <w:t>Aedes aegypti</w:t>
      </w:r>
      <w:r w:rsidRPr="000F0DA9">
        <w:rPr>
          <w:b w:val="0"/>
        </w:rPr>
        <w:t xml:space="preserve"> after removing data from Miami-Dade County.</w:t>
      </w:r>
    </w:p>
    <w:tbl>
      <w:tblPr>
        <w:tblW w:w="83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890"/>
      </w:tblGrid>
      <w:tr w:rsidR="00380D59" w:rsidRPr="0015729A" w14:paraId="4A4FB5DE" w14:textId="77777777" w:rsidTr="00364303">
        <w:trPr>
          <w:trHeight w:val="320"/>
        </w:trPr>
        <w:tc>
          <w:tcPr>
            <w:tcW w:w="4680" w:type="dxa"/>
            <w:vMerge w:val="restart"/>
            <w:shd w:val="clear" w:color="auto" w:fill="auto"/>
            <w:noWrap/>
            <w:vAlign w:val="center"/>
          </w:tcPr>
          <w:p w14:paraId="155ABDE7" w14:textId="77777777" w:rsidR="00380D59" w:rsidRPr="0015729A" w:rsidRDefault="00380D59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Variables</w:t>
            </w:r>
          </w:p>
        </w:tc>
        <w:tc>
          <w:tcPr>
            <w:tcW w:w="36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4167E" w14:textId="77777777" w:rsidR="00380D59" w:rsidRPr="0015729A" w:rsidRDefault="00380D59" w:rsidP="00364303">
            <w:pPr>
              <w:jc w:val="center"/>
              <w:rPr>
                <w:rFonts w:ascii="Cambria" w:hAnsi="Cambria" w:cs="Arial"/>
                <w:b/>
                <w:i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i/>
                <w:color w:val="000000"/>
                <w:sz w:val="20"/>
                <w:szCs w:val="20"/>
                <w:lang w:val="en-HK"/>
              </w:rPr>
              <w:t>Aedes aegypti</w:t>
            </w:r>
          </w:p>
        </w:tc>
      </w:tr>
      <w:tr w:rsidR="00380D59" w:rsidRPr="0015729A" w14:paraId="4DD1D24B" w14:textId="77777777" w:rsidTr="00364303">
        <w:trPr>
          <w:trHeight w:val="320"/>
        </w:trPr>
        <w:tc>
          <w:tcPr>
            <w:tcW w:w="46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D42C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8839D" w14:textId="77777777" w:rsidR="00380D59" w:rsidRPr="0015729A" w:rsidRDefault="00380D59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OR 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D99A" w14:textId="77777777" w:rsidR="00380D59" w:rsidRPr="0015729A" w:rsidRDefault="00380D59" w:rsidP="00364303">
            <w:pPr>
              <w:jc w:val="center"/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IRR (95% </w:t>
            </w:r>
            <w:r>
              <w:rPr>
                <w:rFonts w:ascii="Cambria" w:hAnsi="Cambria" w:cs="Arial"/>
                <w:b/>
                <w:sz w:val="20"/>
                <w:szCs w:val="20"/>
              </w:rPr>
              <w:t>CI</w:t>
            </w:r>
            <w:r w:rsidRPr="0015729A">
              <w:rPr>
                <w:rFonts w:ascii="Cambria" w:hAnsi="Cambria" w:cs="Arial"/>
                <w:b/>
                <w:sz w:val="20"/>
                <w:szCs w:val="20"/>
                <w:vertAlign w:val="superscript"/>
              </w:rPr>
              <w:t>†</w:t>
            </w: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)</w:t>
            </w:r>
          </w:p>
        </w:tc>
      </w:tr>
      <w:tr w:rsidR="00380D59" w:rsidRPr="0015729A" w14:paraId="17C6BDED" w14:textId="77777777" w:rsidTr="00364303">
        <w:trPr>
          <w:trHeight w:val="320"/>
        </w:trPr>
        <w:tc>
          <w:tcPr>
            <w:tcW w:w="468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7D6FED" w14:textId="77777777" w:rsidR="00380D59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color w:val="000000"/>
                <w:sz w:val="20"/>
                <w:szCs w:val="20"/>
                <w:lang w:val="en-HK"/>
              </w:rPr>
              <w:t>Ae. Aegypti</w:t>
            </w: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 abundance</w:t>
            </w:r>
          </w:p>
          <w:p w14:paraId="383B810F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7F5EA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(per trap-day)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DD2EB7F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A1592D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</w:p>
          <w:p w14:paraId="6BE6FEB8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</w:p>
        </w:tc>
      </w:tr>
      <w:tr w:rsidR="00380D59" w:rsidRPr="0015729A" w14:paraId="7327C940" w14:textId="77777777" w:rsidTr="00364303">
        <w:trPr>
          <w:trHeight w:val="320"/>
        </w:trPr>
        <w:tc>
          <w:tcPr>
            <w:tcW w:w="4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70E1EC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egypti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1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  <w:noWrap/>
            <w:hideMark/>
          </w:tcPr>
          <w:p w14:paraId="0B97F6C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79 </w:t>
            </w:r>
          </w:p>
          <w:p w14:paraId="5FE1D952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2.41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3.23)*</w:t>
            </w:r>
            <w:proofErr w:type="gramEnd"/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noWrap/>
            <w:hideMark/>
          </w:tcPr>
          <w:p w14:paraId="765B1A1E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2005F05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4)*</w:t>
            </w:r>
            <w:proofErr w:type="gramEnd"/>
          </w:p>
          <w:p w14:paraId="1EE2857D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4BF7C153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586088F8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egypti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A73818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26 </w:t>
            </w:r>
          </w:p>
          <w:p w14:paraId="0C3C5C4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95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2.61)*</w:t>
            </w:r>
            <w:proofErr w:type="gram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02ABDF0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169849A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4)*</w:t>
            </w:r>
            <w:proofErr w:type="gramEnd"/>
          </w:p>
          <w:p w14:paraId="6B4EE01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48C0D7D9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7AC06770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egypti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24D2F2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2.12 </w:t>
            </w:r>
          </w:p>
          <w:p w14:paraId="26176BA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8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2.46)*</w:t>
            </w:r>
            <w:proofErr w:type="gram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6B898FC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175DA248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1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3)*</w:t>
            </w:r>
            <w:proofErr w:type="gramEnd"/>
          </w:p>
          <w:p w14:paraId="7E2767AA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594FE93D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</w:tcPr>
          <w:p w14:paraId="292579AC" w14:textId="77777777" w:rsidR="00380D59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Previous </w:t>
            </w:r>
            <w:r w:rsidRPr="0015729A">
              <w:rPr>
                <w:rFonts w:ascii="Cambria" w:hAnsi="Cambria" w:cs="Arial"/>
                <w:b/>
                <w:i/>
                <w:color w:val="000000"/>
                <w:sz w:val="20"/>
                <w:szCs w:val="20"/>
                <w:lang w:val="en-HK"/>
              </w:rPr>
              <w:t>Ae. Albopictus</w:t>
            </w: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 abundance</w:t>
            </w:r>
          </w:p>
          <w:p w14:paraId="1DB98D29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7F5EA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(per trap-day)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726910E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43BAFBF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  <w:p w14:paraId="7760D81E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49960213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69B3AA31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lbopictus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1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2C94FC42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5 </w:t>
            </w:r>
          </w:p>
          <w:p w14:paraId="6A9E3D6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27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66)*</w:t>
            </w:r>
            <w:proofErr w:type="gramEnd"/>
          </w:p>
        </w:tc>
        <w:tc>
          <w:tcPr>
            <w:tcW w:w="1890" w:type="dxa"/>
            <w:shd w:val="clear" w:color="auto" w:fill="auto"/>
            <w:noWrap/>
            <w:hideMark/>
          </w:tcPr>
          <w:p w14:paraId="53A57E1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0EE2252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</w:t>
            </w:r>
          </w:p>
          <w:p w14:paraId="14B6F30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24DEB6E5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1ADA6507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lbopictus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2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762740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8 </w:t>
            </w:r>
          </w:p>
          <w:p w14:paraId="2709995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29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70)*</w:t>
            </w:r>
            <w:proofErr w:type="gramEnd"/>
          </w:p>
          <w:p w14:paraId="364B866D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0A70E0D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9 </w:t>
            </w:r>
          </w:p>
          <w:p w14:paraId="276D3D8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9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0)*</w:t>
            </w:r>
            <w:proofErr w:type="gramEnd"/>
            <w:r w:rsidRPr="0015729A">
              <w:rPr>
                <w:rFonts w:ascii="Cambria" w:hAnsi="Cambria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380D59" w:rsidRPr="0015729A" w14:paraId="2027E5C2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F1B27EA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Trap rate of </w:t>
            </w:r>
            <w:r w:rsidRPr="0015729A">
              <w:rPr>
                <w:rFonts w:ascii="Cambria" w:hAnsi="Cambria" w:cs="Arial"/>
                <w:i/>
                <w:color w:val="000000"/>
                <w:sz w:val="20"/>
                <w:szCs w:val="20"/>
                <w:lang w:val="en-HK"/>
              </w:rPr>
              <w:t>Ae. albopictus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in week t-3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FD702BE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41 </w:t>
            </w:r>
          </w:p>
          <w:p w14:paraId="1690F87C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23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62)*</w:t>
            </w:r>
            <w:proofErr w:type="gramEnd"/>
          </w:p>
          <w:p w14:paraId="52996F22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63494D22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0E20ECC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0)</w:t>
            </w:r>
          </w:p>
        </w:tc>
      </w:tr>
      <w:tr w:rsidR="00380D59" w:rsidRPr="0015729A" w14:paraId="49D7DFFF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5A6130D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Human population density (100</w:t>
            </w:r>
            <w: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 xml:space="preserve"> per </w:t>
            </w:r>
            <m:oMath>
              <m:r>
                <m:rPr>
                  <m:sty m:val="bi"/>
                </m:rPr>
                <w:rPr>
                  <w:rFonts w:ascii="Cambria Math" w:hAnsi="Cambria Math" w:cs="Arial"/>
                  <w:color w:val="000000"/>
                  <w:sz w:val="20"/>
                  <w:szCs w:val="20"/>
                  <w:lang w:val="en-HK"/>
                </w:rPr>
                <m:t>k</m:t>
              </m:r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color w:val="000000"/>
                      <w:sz w:val="20"/>
                      <w:szCs w:val="20"/>
                      <w:lang w:val="en-HK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HK"/>
                    </w:rPr>
                    <m:t>m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color w:val="000000"/>
                      <w:sz w:val="20"/>
                      <w:szCs w:val="20"/>
                      <w:lang w:val="en-HK"/>
                    </w:rPr>
                    <m:t>2</m:t>
                  </m:r>
                </m:sup>
              </m:sSup>
            </m:oMath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F35AFD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12 </w:t>
            </w:r>
          </w:p>
          <w:p w14:paraId="09A6B37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9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6)*</w:t>
            </w:r>
            <w:proofErr w:type="gramEnd"/>
          </w:p>
          <w:p w14:paraId="5B3F2A6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214A934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8 </w:t>
            </w:r>
          </w:p>
          <w:p w14:paraId="4500C6D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4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2)*</w:t>
            </w:r>
            <w:proofErr w:type="gramEnd"/>
          </w:p>
        </w:tc>
      </w:tr>
      <w:tr w:rsidR="00380D59" w:rsidRPr="0015729A" w14:paraId="603C51F5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</w:tcPr>
          <w:p w14:paraId="79B90995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Meteorology</w:t>
            </w:r>
          </w:p>
        </w:tc>
        <w:tc>
          <w:tcPr>
            <w:tcW w:w="1800" w:type="dxa"/>
            <w:shd w:val="clear" w:color="auto" w:fill="auto"/>
            <w:noWrap/>
            <w:vAlign w:val="bottom"/>
          </w:tcPr>
          <w:p w14:paraId="4AB19210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</w:tcPr>
          <w:p w14:paraId="193D503F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37B8FCA9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05211261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Average wind speed (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  <w:lang w:val="en-HK"/>
                </w:rPr>
                <m:t>m/s</m:t>
              </m:r>
            </m:oMath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0CAB5B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5BA9A982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9, 1.08)</w:t>
            </w:r>
          </w:p>
          <w:p w14:paraId="16D8C86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158BF72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0.90 </w:t>
            </w:r>
          </w:p>
          <w:p w14:paraId="3595325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0.8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0.93)*</w:t>
            </w:r>
            <w:proofErr w:type="gramEnd"/>
          </w:p>
        </w:tc>
      </w:tr>
      <w:tr w:rsidR="00380D59" w:rsidRPr="0015729A" w14:paraId="548D26FB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</w:tcPr>
          <w:p w14:paraId="4EC1BD0E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Minimum temperature (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  <w:lang w:val="en-HK"/>
                </w:rPr>
                <m:t>℃</m:t>
              </m:r>
            </m:oMath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</w:tcPr>
          <w:p w14:paraId="797E9DDF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097B6169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1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4)*</w:t>
            </w:r>
            <w:proofErr w:type="gramEnd"/>
          </w:p>
          <w:p w14:paraId="5D54B41D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158E948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9 </w:t>
            </w:r>
          </w:p>
          <w:p w14:paraId="19E3D5C8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8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10)*</w:t>
            </w:r>
            <w:proofErr w:type="gramEnd"/>
          </w:p>
        </w:tc>
      </w:tr>
      <w:tr w:rsidR="00380D59" w:rsidRPr="0015729A" w14:paraId="7EFC19DD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461D5668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Residuals of maximum</w:t>
            </w: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 xml:space="preserve"> temperature (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  <w:lang w:val="en-HK"/>
                </w:rPr>
                <m:t>℃</m:t>
              </m:r>
            </m:oMath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6E88AAD8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2 </w:t>
            </w:r>
          </w:p>
          <w:p w14:paraId="0C0F2339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2, 1.13)</w:t>
            </w:r>
          </w:p>
          <w:p w14:paraId="3BC6F3D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5A852013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3 </w:t>
            </w:r>
          </w:p>
          <w:p w14:paraId="402C4FBF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6, 1.10)</w:t>
            </w:r>
          </w:p>
        </w:tc>
      </w:tr>
      <w:tr w:rsidR="00380D59" w:rsidRPr="0015729A" w14:paraId="6FB138A6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28793E6E" w14:textId="77777777" w:rsidR="00380D59" w:rsidRPr="0015729A" w:rsidRDefault="00380D59" w:rsidP="00364303">
            <w:pPr>
              <w:ind w:firstLine="342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Relative humidity (</w:t>
            </w:r>
            <m:oMath>
              <m:r>
                <w:rPr>
                  <w:rFonts w:ascii="Cambria Math" w:hAnsi="Cambria Math" w:cs="Arial"/>
                  <w:color w:val="000000"/>
                  <w:sz w:val="20"/>
                  <w:szCs w:val="20"/>
                  <w:lang w:val="en-HK"/>
                </w:rPr>
                <m:t>mm</m:t>
              </m:r>
            </m:oMath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)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4E5CC14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0 </w:t>
            </w:r>
          </w:p>
          <w:p w14:paraId="576F86ED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(0.98, 1.01)</w:t>
            </w:r>
          </w:p>
          <w:p w14:paraId="6C980C89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hideMark/>
          </w:tcPr>
          <w:p w14:paraId="2025C6D4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1.01 </w:t>
            </w:r>
          </w:p>
          <w:p w14:paraId="64496B96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 xml:space="preserve">(1.00, </w:t>
            </w:r>
            <w:proofErr w:type="gramStart"/>
            <w:r w:rsidRPr="0015729A">
              <w:rPr>
                <w:rFonts w:ascii="Cambria" w:hAnsi="Cambria" w:cs="Arial"/>
                <w:sz w:val="20"/>
                <w:szCs w:val="20"/>
              </w:rPr>
              <w:t>1.02)*</w:t>
            </w:r>
            <w:proofErr w:type="gramEnd"/>
            <w:r w:rsidRPr="0015729A">
              <w:rPr>
                <w:rFonts w:ascii="Cambria" w:hAnsi="Cambria" w:cs="Arial"/>
                <w:sz w:val="20"/>
                <w:szCs w:val="20"/>
                <w:vertAlign w:val="superscript"/>
              </w:rPr>
              <w:t>†</w:t>
            </w:r>
          </w:p>
        </w:tc>
      </w:tr>
      <w:tr w:rsidR="00380D59" w:rsidRPr="0015729A" w14:paraId="6DAB6F0D" w14:textId="77777777" w:rsidTr="00364303">
        <w:trPr>
          <w:trHeight w:val="73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7CD72C5D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Random effects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CDF9EC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29F9C29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</w:tr>
      <w:tr w:rsidR="00380D59" w:rsidRPr="0015729A" w14:paraId="4AEC5037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</w:tcPr>
          <w:p w14:paraId="64D02F25" w14:textId="77777777" w:rsidR="00380D59" w:rsidRPr="0015729A" w:rsidRDefault="00380D59" w:rsidP="00364303">
            <w:pPr>
              <w:ind w:left="315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Site</w:t>
            </w:r>
          </w:p>
        </w:tc>
        <w:tc>
          <w:tcPr>
            <w:tcW w:w="1800" w:type="dxa"/>
            <w:shd w:val="clear" w:color="auto" w:fill="auto"/>
            <w:noWrap/>
          </w:tcPr>
          <w:p w14:paraId="21AD8E29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03</w:t>
            </w:r>
          </w:p>
          <w:p w14:paraId="1A338E1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46DDED7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2.28</w:t>
            </w:r>
          </w:p>
        </w:tc>
      </w:tr>
      <w:tr w:rsidR="00380D59" w:rsidRPr="0015729A" w14:paraId="4C9E46AC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</w:tcPr>
          <w:p w14:paraId="66CE2139" w14:textId="77777777" w:rsidR="00380D59" w:rsidRPr="0015729A" w:rsidRDefault="00380D59" w:rsidP="00364303">
            <w:pPr>
              <w:ind w:left="315"/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color w:val="000000"/>
                <w:sz w:val="20"/>
                <w:szCs w:val="20"/>
                <w:lang w:val="en-HK"/>
              </w:rPr>
              <w:t>County</w:t>
            </w:r>
          </w:p>
        </w:tc>
        <w:tc>
          <w:tcPr>
            <w:tcW w:w="1800" w:type="dxa"/>
            <w:shd w:val="clear" w:color="auto" w:fill="auto"/>
            <w:noWrap/>
          </w:tcPr>
          <w:p w14:paraId="0CDD8058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0.90</w:t>
            </w:r>
          </w:p>
          <w:p w14:paraId="2891746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  <w:noWrap/>
          </w:tcPr>
          <w:p w14:paraId="6F2A80DB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3.39</w:t>
            </w:r>
          </w:p>
        </w:tc>
      </w:tr>
      <w:tr w:rsidR="00380D59" w:rsidRPr="0015729A" w14:paraId="70B0114D" w14:textId="77777777" w:rsidTr="00364303">
        <w:trPr>
          <w:trHeight w:val="320"/>
        </w:trPr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6F0A0AB9" w14:textId="77777777" w:rsidR="00380D59" w:rsidRPr="0015729A" w:rsidRDefault="00380D59" w:rsidP="00364303">
            <w:pPr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</w:pPr>
            <w:r w:rsidRPr="0015729A">
              <w:rPr>
                <w:rFonts w:ascii="Cambria" w:hAnsi="Cambria" w:cs="Arial"/>
                <w:b/>
                <w:color w:val="000000"/>
                <w:sz w:val="20"/>
                <w:szCs w:val="20"/>
                <w:lang w:val="en-HK"/>
              </w:rPr>
              <w:t>Dispersion paramete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4A5E07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--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14:paraId="13063871" w14:textId="77777777" w:rsidR="00380D59" w:rsidRPr="0015729A" w:rsidRDefault="00380D59" w:rsidP="00364303">
            <w:pPr>
              <w:jc w:val="right"/>
              <w:rPr>
                <w:rFonts w:ascii="Cambria" w:hAnsi="Cambria" w:cs="Arial"/>
                <w:sz w:val="20"/>
                <w:szCs w:val="20"/>
              </w:rPr>
            </w:pPr>
            <w:r w:rsidRPr="0015729A">
              <w:rPr>
                <w:rFonts w:ascii="Cambria" w:hAnsi="Cambria" w:cs="Arial"/>
                <w:sz w:val="20"/>
                <w:szCs w:val="20"/>
              </w:rPr>
              <w:t>1.89 (1.78, 2.00)</w:t>
            </w:r>
          </w:p>
        </w:tc>
      </w:tr>
    </w:tbl>
    <w:p w14:paraId="2D94B767" w14:textId="77777777" w:rsidR="00380D59" w:rsidRPr="0015729A" w:rsidRDefault="00380D59" w:rsidP="00380D59">
      <w:pPr>
        <w:rPr>
          <w:rFonts w:ascii="Cambria" w:hAnsi="Cambria" w:cs="Arial"/>
        </w:rPr>
      </w:pPr>
      <w:r w:rsidRPr="0015729A">
        <w:rPr>
          <w:rFonts w:ascii="Cambria" w:hAnsi="Cambria" w:cs="Arial"/>
        </w:rPr>
        <w:lastRenderedPageBreak/>
        <w:t>* P &lt; 0.05.</w:t>
      </w:r>
      <w:r w:rsidRPr="0015729A">
        <w:rPr>
          <w:rFonts w:ascii="Cambria" w:hAnsi="Cambria" w:cs="Arial"/>
          <w:b/>
          <w:vertAlign w:val="superscript"/>
        </w:rPr>
        <w:t xml:space="preserve"> † </w:t>
      </w:r>
      <w:r w:rsidRPr="0015729A">
        <w:rPr>
          <w:rFonts w:ascii="Cambria" w:hAnsi="Cambria" w:cs="Arial"/>
        </w:rPr>
        <w:t>Credible interval. † The values with three effective digits for these estimations are: 0.991 (0.984, 0.998) and 1.013 (1.003, 1.023).</w:t>
      </w:r>
    </w:p>
    <w:p w14:paraId="4BE801D6" w14:textId="77777777" w:rsidR="00D35325" w:rsidRDefault="00380D59"/>
    <w:sectPr w:rsidR="00D35325" w:rsidSect="005D4E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D59"/>
    <w:rsid w:val="00380D59"/>
    <w:rsid w:val="005D07FE"/>
    <w:rsid w:val="005D4E26"/>
    <w:rsid w:val="0081567D"/>
    <w:rsid w:val="00DC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F0C90"/>
  <w15:chartTrackingRefBased/>
  <w15:docId w15:val="{76AABADA-6C49-694B-9F5A-3C3888B0E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0D5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rsid w:val="00380D59"/>
    <w:pPr>
      <w:keepNext/>
      <w:keepLines/>
      <w:spacing w:before="480" w:after="120" w:line="276" w:lineRule="auto"/>
      <w:outlineLvl w:val="1"/>
    </w:pPr>
    <w:rPr>
      <w:rFonts w:asciiTheme="minorHAnsi" w:eastAsia="Arial" w:hAnsiTheme="minorHAnsi" w:cs="Arial"/>
      <w:b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80D59"/>
    <w:rPr>
      <w:rFonts w:eastAsia="Arial" w:cs="Arial"/>
      <w:b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mmings,Derek Adam</dc:creator>
  <cp:keywords/>
  <dc:description/>
  <cp:lastModifiedBy>Cummings,Derek Adam</cp:lastModifiedBy>
  <cp:revision>1</cp:revision>
  <dcterms:created xsi:type="dcterms:W3CDTF">2021-01-29T06:07:00Z</dcterms:created>
  <dcterms:modified xsi:type="dcterms:W3CDTF">2021-01-29T06:08:00Z</dcterms:modified>
</cp:coreProperties>
</file>